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8"/>
        <w:gridCol w:w="1729"/>
        <w:gridCol w:w="4731"/>
      </w:tblGrid>
      <w:tr w:rsidR="00912470" w:rsidRPr="00414927" w14:paraId="3C606C4F" w14:textId="77777777" w:rsidTr="00F17FF2">
        <w:trPr>
          <w:trHeight w:val="340"/>
        </w:trPr>
        <w:tc>
          <w:tcPr>
            <w:tcW w:w="1728" w:type="dxa"/>
            <w:shd w:val="clear" w:color="auto" w:fill="BFBFBF" w:themeFill="background1" w:themeFillShade="BF"/>
            <w:vAlign w:val="center"/>
          </w:tcPr>
          <w:p w14:paraId="27BA34C8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414927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729" w:type="dxa"/>
            <w:shd w:val="clear" w:color="auto" w:fill="BFBFBF" w:themeFill="background1" w:themeFillShade="BF"/>
            <w:vAlign w:val="center"/>
          </w:tcPr>
          <w:p w14:paraId="2D8797DA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31" w:type="dxa"/>
            <w:shd w:val="clear" w:color="auto" w:fill="BFBFBF" w:themeFill="background1" w:themeFillShade="BF"/>
            <w:vAlign w:val="center"/>
          </w:tcPr>
          <w:p w14:paraId="45D94CB4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4927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912470" w:rsidRPr="00912470" w14:paraId="422F0B7A" w14:textId="77777777" w:rsidTr="001C510D">
        <w:trPr>
          <w:trHeight w:val="312"/>
        </w:trPr>
        <w:tc>
          <w:tcPr>
            <w:tcW w:w="1728" w:type="dxa"/>
            <w:vMerge w:val="restart"/>
            <w:vAlign w:val="center"/>
          </w:tcPr>
          <w:p w14:paraId="5A27E126" w14:textId="77777777" w:rsidR="00912470" w:rsidRPr="00414927" w:rsidRDefault="00FE785F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Bcl-xL</w:t>
            </w:r>
          </w:p>
        </w:tc>
        <w:tc>
          <w:tcPr>
            <w:tcW w:w="1729" w:type="dxa"/>
            <w:vAlign w:val="center"/>
          </w:tcPr>
          <w:p w14:paraId="46F54F76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vAlign w:val="center"/>
          </w:tcPr>
          <w:p w14:paraId="4BF647D8" w14:textId="77777777" w:rsidR="00912470" w:rsidRPr="00912470" w:rsidRDefault="00FE785F" w:rsidP="00F17FF2">
            <w:pPr>
              <w:jc w:val="center"/>
              <w:rPr>
                <w:rFonts w:ascii="Times New Roman" w:hAnsi="Times New Roman" w:cs="Times New Roman"/>
              </w:rPr>
            </w:pPr>
            <w:r w:rsidRPr="00FE785F">
              <w:rPr>
                <w:rFonts w:ascii="Times New Roman" w:hAnsi="Times New Roman" w:cs="Times New Roman"/>
              </w:rPr>
              <w:t>5´-GCGCGGGAGGTGATTCCCATGGC-3´</w:t>
            </w:r>
          </w:p>
        </w:tc>
      </w:tr>
      <w:tr w:rsidR="00912470" w:rsidRPr="00912470" w14:paraId="5EE67E7D" w14:textId="77777777" w:rsidTr="001C510D">
        <w:trPr>
          <w:trHeight w:val="312"/>
        </w:trPr>
        <w:tc>
          <w:tcPr>
            <w:tcW w:w="1728" w:type="dxa"/>
            <w:vMerge/>
            <w:vAlign w:val="center"/>
          </w:tcPr>
          <w:p w14:paraId="21D81147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vAlign w:val="center"/>
          </w:tcPr>
          <w:p w14:paraId="791B8EFB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vAlign w:val="center"/>
          </w:tcPr>
          <w:p w14:paraId="31492A3F" w14:textId="77777777" w:rsidR="00912470" w:rsidRPr="00912470" w:rsidRDefault="00FE785F" w:rsidP="00F17FF2">
            <w:pPr>
              <w:jc w:val="center"/>
              <w:rPr>
                <w:rFonts w:ascii="Times New Roman" w:hAnsi="Times New Roman" w:cs="Times New Roman"/>
              </w:rPr>
            </w:pPr>
            <w:r w:rsidRPr="00FE785F">
              <w:rPr>
                <w:rFonts w:ascii="Times New Roman" w:hAnsi="Times New Roman" w:cs="Times New Roman"/>
              </w:rPr>
              <w:t>5´-CATGCCCGTCAGGAACCAGCG-3´</w:t>
            </w:r>
          </w:p>
        </w:tc>
      </w:tr>
      <w:tr w:rsidR="00912470" w:rsidRPr="00912470" w14:paraId="560C3070" w14:textId="77777777" w:rsidTr="001C510D">
        <w:trPr>
          <w:trHeight w:val="312"/>
        </w:trPr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4B8F65D0" w14:textId="77777777" w:rsidR="00912470" w:rsidRPr="00414927" w:rsidRDefault="00FE785F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β-Klotho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5741C5B0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1149C4B6" w14:textId="77777777" w:rsidR="00912470" w:rsidRPr="00912470" w:rsidRDefault="00FE785F" w:rsidP="00F17FF2">
            <w:pPr>
              <w:jc w:val="center"/>
              <w:rPr>
                <w:rFonts w:ascii="Times New Roman" w:hAnsi="Times New Roman" w:cs="Times New Roman"/>
              </w:rPr>
            </w:pPr>
            <w:r w:rsidRPr="00FE785F">
              <w:rPr>
                <w:rFonts w:ascii="Times New Roman" w:hAnsi="Times New Roman" w:cs="Times New Roman"/>
              </w:rPr>
              <w:t>5´-TTGCTGCTTCATCTCCACTC-3´</w:t>
            </w:r>
          </w:p>
        </w:tc>
      </w:tr>
      <w:tr w:rsidR="00912470" w:rsidRPr="00912470" w14:paraId="017DA7D1" w14:textId="77777777" w:rsidTr="001C510D">
        <w:trPr>
          <w:trHeight w:val="312"/>
        </w:trPr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2CAB2CFA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3DE94910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39A4C746" w14:textId="77777777" w:rsidR="00912470" w:rsidRPr="00912470" w:rsidRDefault="00FE785F" w:rsidP="00F17FF2">
            <w:pPr>
              <w:jc w:val="center"/>
              <w:rPr>
                <w:rFonts w:ascii="Times New Roman" w:hAnsi="Times New Roman" w:cs="Times New Roman"/>
              </w:rPr>
            </w:pPr>
            <w:r w:rsidRPr="00FE785F">
              <w:rPr>
                <w:rFonts w:ascii="Times New Roman" w:hAnsi="Times New Roman" w:cs="Times New Roman"/>
              </w:rPr>
              <w:t>5´-TGGTTACAGCTGTCTCTCAC-3´</w:t>
            </w:r>
          </w:p>
        </w:tc>
      </w:tr>
      <w:tr w:rsidR="00912470" w:rsidRPr="00912470" w14:paraId="3385998D" w14:textId="77777777" w:rsidTr="001C510D">
        <w:trPr>
          <w:trHeight w:val="312"/>
        </w:trPr>
        <w:tc>
          <w:tcPr>
            <w:tcW w:w="1728" w:type="dxa"/>
            <w:vMerge w:val="restart"/>
            <w:vAlign w:val="center"/>
          </w:tcPr>
          <w:p w14:paraId="4C9BB92B" w14:textId="77777777" w:rsidR="00912470" w:rsidRPr="00414927" w:rsidRDefault="00FE785F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Ccnb2</w:t>
            </w:r>
          </w:p>
        </w:tc>
        <w:tc>
          <w:tcPr>
            <w:tcW w:w="1729" w:type="dxa"/>
            <w:vAlign w:val="center"/>
          </w:tcPr>
          <w:p w14:paraId="0D1B81F7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vAlign w:val="center"/>
          </w:tcPr>
          <w:p w14:paraId="7355896A" w14:textId="77777777" w:rsidR="00912470" w:rsidRPr="00912470" w:rsidRDefault="00FE785F" w:rsidP="00F17FF2">
            <w:pPr>
              <w:jc w:val="center"/>
              <w:rPr>
                <w:rFonts w:ascii="Times New Roman" w:hAnsi="Times New Roman" w:cs="Times New Roman"/>
              </w:rPr>
            </w:pPr>
            <w:r w:rsidRPr="00FE785F">
              <w:rPr>
                <w:rFonts w:ascii="Times New Roman" w:hAnsi="Times New Roman" w:cs="Times New Roman"/>
              </w:rPr>
              <w:t>5´-CCATTCATGTGGATGAAGCAG-3´</w:t>
            </w:r>
          </w:p>
        </w:tc>
      </w:tr>
      <w:tr w:rsidR="00912470" w:rsidRPr="00912470" w14:paraId="7A8613F2" w14:textId="77777777" w:rsidTr="001C510D">
        <w:trPr>
          <w:trHeight w:val="312"/>
        </w:trPr>
        <w:tc>
          <w:tcPr>
            <w:tcW w:w="1728" w:type="dxa"/>
            <w:vMerge/>
            <w:vAlign w:val="center"/>
          </w:tcPr>
          <w:p w14:paraId="27607B62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vAlign w:val="center"/>
          </w:tcPr>
          <w:p w14:paraId="3B6A2B2E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vAlign w:val="center"/>
          </w:tcPr>
          <w:p w14:paraId="73074F9C" w14:textId="77777777" w:rsidR="00912470" w:rsidRPr="00912470" w:rsidRDefault="00FE785F" w:rsidP="00F17FF2">
            <w:pPr>
              <w:jc w:val="center"/>
              <w:rPr>
                <w:rFonts w:ascii="Times New Roman" w:hAnsi="Times New Roman" w:cs="Times New Roman"/>
              </w:rPr>
            </w:pPr>
            <w:r w:rsidRPr="00FE785F">
              <w:rPr>
                <w:rFonts w:ascii="Times New Roman" w:hAnsi="Times New Roman" w:cs="Times New Roman"/>
              </w:rPr>
              <w:t>5´-GTCCATTTATATCTCTTCCATCTAAG-3´</w:t>
            </w:r>
          </w:p>
        </w:tc>
      </w:tr>
      <w:tr w:rsidR="00912470" w:rsidRPr="00912470" w14:paraId="7AB0E9D4" w14:textId="77777777" w:rsidTr="001C510D">
        <w:trPr>
          <w:trHeight w:val="312"/>
        </w:trPr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04B829EC" w14:textId="77777777" w:rsidR="00912470" w:rsidRPr="00414927" w:rsidRDefault="00FE785F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Ccne1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282CF1B7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5F41CF0C" w14:textId="77777777" w:rsidR="00912470" w:rsidRPr="00912470" w:rsidRDefault="00FE785F" w:rsidP="00F17FF2">
            <w:pPr>
              <w:jc w:val="center"/>
              <w:rPr>
                <w:rFonts w:ascii="Times New Roman" w:hAnsi="Times New Roman" w:cs="Times New Roman"/>
              </w:rPr>
            </w:pPr>
            <w:r w:rsidRPr="00FE785F">
              <w:rPr>
                <w:rFonts w:ascii="Times New Roman" w:hAnsi="Times New Roman" w:cs="Times New Roman"/>
              </w:rPr>
              <w:t>5´-TGATGAAGGCCCTTAAGTGG-3´</w:t>
            </w:r>
          </w:p>
        </w:tc>
      </w:tr>
      <w:tr w:rsidR="00912470" w:rsidRPr="00912470" w14:paraId="3976CA1F" w14:textId="77777777" w:rsidTr="001C510D">
        <w:trPr>
          <w:trHeight w:val="312"/>
        </w:trPr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70076E7C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682690A4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2A87DEB0" w14:textId="77777777" w:rsidR="00912470" w:rsidRPr="00912470" w:rsidRDefault="00FE785F" w:rsidP="00F17FF2">
            <w:pPr>
              <w:jc w:val="center"/>
              <w:rPr>
                <w:rFonts w:ascii="Times New Roman" w:hAnsi="Times New Roman" w:cs="Times New Roman"/>
              </w:rPr>
            </w:pPr>
            <w:r w:rsidRPr="00FE785F">
              <w:rPr>
                <w:rFonts w:ascii="Times New Roman" w:hAnsi="Times New Roman" w:cs="Times New Roman"/>
              </w:rPr>
              <w:t>5´-GGCCACTTGGACATAGACAT-3´</w:t>
            </w:r>
          </w:p>
        </w:tc>
      </w:tr>
      <w:tr w:rsidR="00912470" w:rsidRPr="00912470" w14:paraId="6736EF85" w14:textId="77777777" w:rsidTr="001C510D">
        <w:trPr>
          <w:trHeight w:val="312"/>
        </w:trPr>
        <w:tc>
          <w:tcPr>
            <w:tcW w:w="1728" w:type="dxa"/>
            <w:vMerge w:val="restart"/>
            <w:vAlign w:val="center"/>
          </w:tcPr>
          <w:p w14:paraId="1D34EC58" w14:textId="77777777" w:rsidR="00912470" w:rsidRPr="00414927" w:rsidRDefault="00FE785F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Cdc25b</w:t>
            </w:r>
          </w:p>
        </w:tc>
        <w:tc>
          <w:tcPr>
            <w:tcW w:w="1729" w:type="dxa"/>
            <w:vAlign w:val="center"/>
          </w:tcPr>
          <w:p w14:paraId="125BA0B9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vAlign w:val="center"/>
          </w:tcPr>
          <w:p w14:paraId="603187E3" w14:textId="77777777" w:rsidR="00912470" w:rsidRPr="00912470" w:rsidRDefault="00FE785F" w:rsidP="00F17FF2">
            <w:pPr>
              <w:jc w:val="center"/>
              <w:rPr>
                <w:rFonts w:ascii="Times New Roman" w:hAnsi="Times New Roman" w:cs="Times New Roman"/>
              </w:rPr>
            </w:pPr>
            <w:r w:rsidRPr="00FE785F">
              <w:rPr>
                <w:rFonts w:ascii="Times New Roman" w:hAnsi="Times New Roman" w:cs="Times New Roman"/>
              </w:rPr>
              <w:t>5´-CCCTTCCCTGTTTTCCTTTC-3´</w:t>
            </w:r>
          </w:p>
        </w:tc>
      </w:tr>
      <w:tr w:rsidR="00912470" w:rsidRPr="00912470" w14:paraId="42ECFD01" w14:textId="77777777" w:rsidTr="001C510D">
        <w:trPr>
          <w:trHeight w:val="312"/>
        </w:trPr>
        <w:tc>
          <w:tcPr>
            <w:tcW w:w="1728" w:type="dxa"/>
            <w:vMerge/>
            <w:vAlign w:val="center"/>
          </w:tcPr>
          <w:p w14:paraId="418FBC46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vAlign w:val="center"/>
          </w:tcPr>
          <w:p w14:paraId="4236A60B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vAlign w:val="center"/>
          </w:tcPr>
          <w:p w14:paraId="458CBAF4" w14:textId="77777777" w:rsidR="00912470" w:rsidRPr="00912470" w:rsidRDefault="00FE785F" w:rsidP="00F17FF2">
            <w:pPr>
              <w:jc w:val="center"/>
              <w:rPr>
                <w:rFonts w:ascii="Times New Roman" w:hAnsi="Times New Roman" w:cs="Times New Roman"/>
              </w:rPr>
            </w:pPr>
            <w:r w:rsidRPr="00FE785F">
              <w:rPr>
                <w:rFonts w:ascii="Times New Roman" w:hAnsi="Times New Roman" w:cs="Times New Roman"/>
              </w:rPr>
              <w:t>5´-ACACACACTCCTGCCATAGG-3´</w:t>
            </w:r>
          </w:p>
        </w:tc>
      </w:tr>
      <w:tr w:rsidR="00912470" w:rsidRPr="00912470" w14:paraId="20A9CFB3" w14:textId="77777777" w:rsidTr="001C510D">
        <w:trPr>
          <w:trHeight w:val="312"/>
        </w:trPr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18B2EB74" w14:textId="77777777" w:rsidR="00912470" w:rsidRPr="00414927" w:rsidRDefault="00FE785F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c-met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22FF7DAF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3E85736C" w14:textId="77777777" w:rsidR="00912470" w:rsidRPr="00912470" w:rsidRDefault="00FE785F" w:rsidP="00F17FF2">
            <w:pPr>
              <w:jc w:val="center"/>
              <w:rPr>
                <w:rFonts w:ascii="Times New Roman" w:hAnsi="Times New Roman" w:cs="Times New Roman"/>
              </w:rPr>
            </w:pPr>
            <w:r w:rsidRPr="00FE785F">
              <w:rPr>
                <w:rFonts w:ascii="Times New Roman" w:hAnsi="Times New Roman" w:cs="Times New Roman"/>
              </w:rPr>
              <w:t>5´-CGATCAGCAGTCTGTGCATT-3´</w:t>
            </w:r>
          </w:p>
        </w:tc>
      </w:tr>
      <w:tr w:rsidR="00912470" w:rsidRPr="00912470" w14:paraId="506A9E5D" w14:textId="77777777" w:rsidTr="001C510D">
        <w:trPr>
          <w:trHeight w:val="312"/>
        </w:trPr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2D91DB39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4F93E156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773892F4" w14:textId="77777777" w:rsidR="00912470" w:rsidRPr="00912470" w:rsidRDefault="00FE785F" w:rsidP="00F17FF2">
            <w:pPr>
              <w:jc w:val="center"/>
              <w:rPr>
                <w:rFonts w:ascii="Times New Roman" w:hAnsi="Times New Roman" w:cs="Times New Roman"/>
              </w:rPr>
            </w:pPr>
            <w:r w:rsidRPr="00FE785F">
              <w:rPr>
                <w:rFonts w:ascii="Times New Roman" w:hAnsi="Times New Roman" w:cs="Times New Roman"/>
              </w:rPr>
              <w:t>5´-ACAGCCGGAAGAGTTTCTCA-3´</w:t>
            </w:r>
          </w:p>
        </w:tc>
      </w:tr>
      <w:tr w:rsidR="00912470" w:rsidRPr="00912470" w14:paraId="70C9CBCA" w14:textId="77777777" w:rsidTr="001C510D">
        <w:trPr>
          <w:trHeight w:val="312"/>
        </w:trPr>
        <w:tc>
          <w:tcPr>
            <w:tcW w:w="1728" w:type="dxa"/>
            <w:vMerge w:val="restart"/>
            <w:vAlign w:val="center"/>
          </w:tcPr>
          <w:p w14:paraId="254A3C37" w14:textId="77777777" w:rsidR="00912470" w:rsidRPr="00414927" w:rsidRDefault="007E1795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Cyp7a1</w:t>
            </w:r>
          </w:p>
        </w:tc>
        <w:tc>
          <w:tcPr>
            <w:tcW w:w="1729" w:type="dxa"/>
            <w:vAlign w:val="center"/>
          </w:tcPr>
          <w:p w14:paraId="2BF4C912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vAlign w:val="center"/>
          </w:tcPr>
          <w:p w14:paraId="68D28F21" w14:textId="77777777" w:rsidR="00912470" w:rsidRPr="00912470" w:rsidRDefault="007E1795" w:rsidP="00F17FF2">
            <w:pPr>
              <w:jc w:val="center"/>
              <w:rPr>
                <w:rFonts w:ascii="Times New Roman" w:hAnsi="Times New Roman" w:cs="Times New Roman"/>
              </w:rPr>
            </w:pPr>
            <w:r w:rsidRPr="007E1795">
              <w:rPr>
                <w:rFonts w:ascii="Times New Roman" w:hAnsi="Times New Roman" w:cs="Times New Roman"/>
              </w:rPr>
              <w:t>5’-GCTGTGGTAGTGAGCTGTTGCA-3’</w:t>
            </w:r>
          </w:p>
        </w:tc>
      </w:tr>
      <w:tr w:rsidR="00912470" w:rsidRPr="00912470" w14:paraId="6E485A80" w14:textId="77777777" w:rsidTr="001C510D">
        <w:trPr>
          <w:trHeight w:val="312"/>
        </w:trPr>
        <w:tc>
          <w:tcPr>
            <w:tcW w:w="1728" w:type="dxa"/>
            <w:vMerge/>
            <w:vAlign w:val="center"/>
          </w:tcPr>
          <w:p w14:paraId="089BE651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vAlign w:val="center"/>
          </w:tcPr>
          <w:p w14:paraId="5FDF747C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vAlign w:val="center"/>
          </w:tcPr>
          <w:p w14:paraId="1A84A8B1" w14:textId="77777777" w:rsidR="00912470" w:rsidRPr="00912470" w:rsidRDefault="007E1795" w:rsidP="00F17FF2">
            <w:pPr>
              <w:jc w:val="center"/>
              <w:rPr>
                <w:rFonts w:ascii="Times New Roman" w:hAnsi="Times New Roman" w:cs="Times New Roman"/>
              </w:rPr>
            </w:pPr>
            <w:r w:rsidRPr="007E1795">
              <w:rPr>
                <w:rFonts w:ascii="Times New Roman" w:hAnsi="Times New Roman" w:cs="Times New Roman"/>
              </w:rPr>
              <w:t>5’-CACAGCCCAGGTATGGAATCA-3’</w:t>
            </w:r>
          </w:p>
        </w:tc>
      </w:tr>
      <w:tr w:rsidR="00912470" w:rsidRPr="00912470" w14:paraId="0B7EB2EF" w14:textId="77777777" w:rsidTr="001C510D">
        <w:trPr>
          <w:trHeight w:val="312"/>
        </w:trPr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68C4D649" w14:textId="77777777" w:rsidR="00912470" w:rsidRPr="00414927" w:rsidRDefault="007E1795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Dhfr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625D9D09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3C5E5F66" w14:textId="77777777" w:rsidR="00912470" w:rsidRPr="00912470" w:rsidRDefault="007E1795" w:rsidP="00F17FF2">
            <w:pPr>
              <w:jc w:val="center"/>
              <w:rPr>
                <w:rFonts w:ascii="Times New Roman" w:hAnsi="Times New Roman" w:cs="Times New Roman"/>
              </w:rPr>
            </w:pPr>
            <w:r w:rsidRPr="007E1795">
              <w:rPr>
                <w:rFonts w:ascii="Times New Roman" w:hAnsi="Times New Roman" w:cs="Times New Roman"/>
              </w:rPr>
              <w:t>5´-CCTGGTTCTCCATTCCTGAG-3´</w:t>
            </w:r>
          </w:p>
        </w:tc>
      </w:tr>
      <w:tr w:rsidR="00912470" w:rsidRPr="00912470" w14:paraId="1FEB43DD" w14:textId="77777777" w:rsidTr="001C510D">
        <w:trPr>
          <w:trHeight w:val="312"/>
        </w:trPr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16A33D5D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0F75D7A7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36DEE45B" w14:textId="77777777" w:rsidR="00912470" w:rsidRPr="00912470" w:rsidRDefault="007E1795" w:rsidP="00F17FF2">
            <w:pPr>
              <w:jc w:val="center"/>
              <w:rPr>
                <w:rFonts w:ascii="Times New Roman" w:hAnsi="Times New Roman" w:cs="Times New Roman"/>
              </w:rPr>
            </w:pPr>
            <w:r w:rsidRPr="007E1795">
              <w:rPr>
                <w:rFonts w:ascii="Times New Roman" w:hAnsi="Times New Roman" w:cs="Times New Roman"/>
              </w:rPr>
              <w:t>5´-GCCTGGGTATTCTGGGAGA-3´</w:t>
            </w:r>
          </w:p>
        </w:tc>
      </w:tr>
      <w:tr w:rsidR="00912470" w:rsidRPr="00912470" w14:paraId="7B6B8243" w14:textId="77777777" w:rsidTr="001C510D">
        <w:trPr>
          <w:trHeight w:val="312"/>
        </w:trPr>
        <w:tc>
          <w:tcPr>
            <w:tcW w:w="1728" w:type="dxa"/>
            <w:vMerge w:val="restart"/>
            <w:vAlign w:val="center"/>
          </w:tcPr>
          <w:p w14:paraId="1F972FBB" w14:textId="77777777" w:rsidR="00912470" w:rsidRPr="00414927" w:rsidRDefault="00087483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Fgfr1c</w:t>
            </w:r>
          </w:p>
        </w:tc>
        <w:tc>
          <w:tcPr>
            <w:tcW w:w="1729" w:type="dxa"/>
            <w:vAlign w:val="center"/>
          </w:tcPr>
          <w:p w14:paraId="060EE67D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vAlign w:val="center"/>
          </w:tcPr>
          <w:p w14:paraId="04ACFCD1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GCCAGACAACTTGCCGTATG-3´</w:t>
            </w:r>
          </w:p>
        </w:tc>
      </w:tr>
      <w:tr w:rsidR="00912470" w:rsidRPr="00912470" w14:paraId="781C843F" w14:textId="77777777" w:rsidTr="001C510D">
        <w:trPr>
          <w:trHeight w:val="312"/>
        </w:trPr>
        <w:tc>
          <w:tcPr>
            <w:tcW w:w="1728" w:type="dxa"/>
            <w:vMerge/>
            <w:vAlign w:val="center"/>
          </w:tcPr>
          <w:p w14:paraId="66714836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vAlign w:val="center"/>
          </w:tcPr>
          <w:p w14:paraId="22EC33D5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vAlign w:val="center"/>
          </w:tcPr>
          <w:p w14:paraId="5A8D41A7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ATTTCCTTGTCGGTGGTATT-3´</w:t>
            </w:r>
          </w:p>
        </w:tc>
      </w:tr>
      <w:tr w:rsidR="00912470" w:rsidRPr="00912470" w14:paraId="1BE4AAEA" w14:textId="77777777" w:rsidTr="001C510D">
        <w:trPr>
          <w:trHeight w:val="312"/>
        </w:trPr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790A6A42" w14:textId="77777777" w:rsidR="00912470" w:rsidRPr="00414927" w:rsidRDefault="00087483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Fgfr4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1F9B4C1B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23C37177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GCCTCCGACAAGGATTTGGCA-3´</w:t>
            </w:r>
          </w:p>
        </w:tc>
      </w:tr>
      <w:tr w:rsidR="00912470" w:rsidRPr="00912470" w14:paraId="3B1C6FE5" w14:textId="77777777" w:rsidTr="001C510D">
        <w:trPr>
          <w:trHeight w:val="312"/>
        </w:trPr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2E7D8DD4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21B6C80C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7C253984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GAGTGCAGACACCCAGCAGGT-3´</w:t>
            </w:r>
          </w:p>
        </w:tc>
      </w:tr>
      <w:tr w:rsidR="00912470" w:rsidRPr="00912470" w14:paraId="43554C73" w14:textId="77777777" w:rsidTr="001C510D">
        <w:trPr>
          <w:trHeight w:val="312"/>
        </w:trPr>
        <w:tc>
          <w:tcPr>
            <w:tcW w:w="1728" w:type="dxa"/>
            <w:vMerge w:val="restart"/>
            <w:vAlign w:val="center"/>
          </w:tcPr>
          <w:p w14:paraId="4CFD703E" w14:textId="77777777" w:rsidR="00912470" w:rsidRPr="00414927" w:rsidRDefault="00087483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Foxm1b</w:t>
            </w:r>
          </w:p>
        </w:tc>
        <w:tc>
          <w:tcPr>
            <w:tcW w:w="1729" w:type="dxa"/>
            <w:vAlign w:val="center"/>
          </w:tcPr>
          <w:p w14:paraId="31C7E260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vAlign w:val="center"/>
          </w:tcPr>
          <w:p w14:paraId="5C444D46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CACTTGGATTGAGGACCACTT-3´</w:t>
            </w:r>
          </w:p>
        </w:tc>
      </w:tr>
      <w:tr w:rsidR="00912470" w:rsidRPr="00912470" w14:paraId="3D5BB249" w14:textId="77777777" w:rsidTr="001C510D">
        <w:trPr>
          <w:trHeight w:val="312"/>
        </w:trPr>
        <w:tc>
          <w:tcPr>
            <w:tcW w:w="1728" w:type="dxa"/>
            <w:vMerge/>
            <w:vAlign w:val="center"/>
          </w:tcPr>
          <w:p w14:paraId="3A629F56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vAlign w:val="center"/>
          </w:tcPr>
          <w:p w14:paraId="74876B9F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vAlign w:val="center"/>
          </w:tcPr>
          <w:p w14:paraId="0A38BA9C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GTCGTTTCTGCTGTGATTCC-3´</w:t>
            </w:r>
          </w:p>
        </w:tc>
      </w:tr>
      <w:tr w:rsidR="00912470" w:rsidRPr="00912470" w14:paraId="31889E81" w14:textId="77777777" w:rsidTr="001C510D">
        <w:trPr>
          <w:trHeight w:val="312"/>
        </w:trPr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01D37C88" w14:textId="77777777" w:rsidR="00912470" w:rsidRPr="00414927" w:rsidRDefault="00087483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H3F3A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295D1100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7261EB31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’-AAAGCCGCTCGCAAGAGTGCG-3’</w:t>
            </w:r>
          </w:p>
        </w:tc>
      </w:tr>
      <w:tr w:rsidR="00912470" w:rsidRPr="00912470" w14:paraId="13C003DB" w14:textId="77777777" w:rsidTr="001C510D">
        <w:trPr>
          <w:trHeight w:val="312"/>
        </w:trPr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61357D53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5C15B769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482A2451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’-ACTTGCCTCCTGCAAAGCAC-3’</w:t>
            </w:r>
          </w:p>
        </w:tc>
      </w:tr>
      <w:tr w:rsidR="00912470" w:rsidRPr="00912470" w14:paraId="0F1E2C2B" w14:textId="77777777" w:rsidTr="001C510D">
        <w:trPr>
          <w:trHeight w:val="312"/>
        </w:trPr>
        <w:tc>
          <w:tcPr>
            <w:tcW w:w="1728" w:type="dxa"/>
            <w:vMerge w:val="restart"/>
            <w:vAlign w:val="center"/>
          </w:tcPr>
          <w:p w14:paraId="4860A686" w14:textId="77777777" w:rsidR="00912470" w:rsidRPr="00414927" w:rsidRDefault="00087483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Hgf</w:t>
            </w:r>
          </w:p>
        </w:tc>
        <w:tc>
          <w:tcPr>
            <w:tcW w:w="1729" w:type="dxa"/>
            <w:vAlign w:val="center"/>
          </w:tcPr>
          <w:p w14:paraId="3EE144D6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vAlign w:val="center"/>
          </w:tcPr>
          <w:p w14:paraId="631A9DA2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ATCATTGGTAAAGGAGGCAGC-3´</w:t>
            </w:r>
          </w:p>
        </w:tc>
      </w:tr>
      <w:tr w:rsidR="00912470" w:rsidRPr="00912470" w14:paraId="1C165262" w14:textId="77777777" w:rsidTr="001C510D">
        <w:trPr>
          <w:trHeight w:val="312"/>
        </w:trPr>
        <w:tc>
          <w:tcPr>
            <w:tcW w:w="1728" w:type="dxa"/>
            <w:vMerge/>
            <w:vAlign w:val="center"/>
          </w:tcPr>
          <w:p w14:paraId="139118B5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vAlign w:val="center"/>
          </w:tcPr>
          <w:p w14:paraId="406D9C3D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vAlign w:val="center"/>
          </w:tcPr>
          <w:p w14:paraId="480FAAC0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AATTCCAAGGCTGGCATTTG-3´</w:t>
            </w:r>
          </w:p>
        </w:tc>
      </w:tr>
      <w:tr w:rsidR="00912470" w:rsidRPr="00912470" w14:paraId="74B2F411" w14:textId="77777777" w:rsidTr="001C510D">
        <w:trPr>
          <w:trHeight w:val="312"/>
        </w:trPr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1F6329C8" w14:textId="77777777" w:rsidR="00912470" w:rsidRPr="00414927" w:rsidRDefault="00087483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HNF4α p1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3A46AFA1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44CC8263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GCGTGGAGGCAGGGAGAATGC-3´</w:t>
            </w:r>
          </w:p>
        </w:tc>
      </w:tr>
      <w:tr w:rsidR="00912470" w:rsidRPr="00912470" w14:paraId="4D90BD52" w14:textId="77777777" w:rsidTr="001C510D">
        <w:trPr>
          <w:trHeight w:val="312"/>
        </w:trPr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104A23CB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074BE0B7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04F88847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GCCCTTGCAGCCGTCACAGC-3´</w:t>
            </w:r>
          </w:p>
        </w:tc>
      </w:tr>
      <w:tr w:rsidR="00912470" w:rsidRPr="00912470" w14:paraId="073F5997" w14:textId="77777777" w:rsidTr="001C510D">
        <w:trPr>
          <w:trHeight w:val="312"/>
        </w:trPr>
        <w:tc>
          <w:tcPr>
            <w:tcW w:w="1728" w:type="dxa"/>
            <w:vMerge w:val="restart"/>
            <w:vAlign w:val="center"/>
          </w:tcPr>
          <w:p w14:paraId="44BBCF1A" w14:textId="77777777" w:rsidR="00912470" w:rsidRPr="00414927" w:rsidRDefault="00087483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Hnf4α p1</w:t>
            </w:r>
          </w:p>
        </w:tc>
        <w:tc>
          <w:tcPr>
            <w:tcW w:w="1729" w:type="dxa"/>
            <w:vAlign w:val="center"/>
          </w:tcPr>
          <w:p w14:paraId="7404E9E4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vAlign w:val="center"/>
          </w:tcPr>
          <w:p w14:paraId="7B8DBAAC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GCGTGGGTAGGGGAGAATGC-3´</w:t>
            </w:r>
          </w:p>
        </w:tc>
      </w:tr>
      <w:tr w:rsidR="00912470" w:rsidRPr="00912470" w14:paraId="4890EF04" w14:textId="77777777" w:rsidTr="001C510D">
        <w:trPr>
          <w:trHeight w:val="312"/>
        </w:trPr>
        <w:tc>
          <w:tcPr>
            <w:tcW w:w="1728" w:type="dxa"/>
            <w:vMerge/>
            <w:vAlign w:val="center"/>
          </w:tcPr>
          <w:p w14:paraId="245CA822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vAlign w:val="center"/>
          </w:tcPr>
          <w:p w14:paraId="11AAF5A0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vAlign w:val="center"/>
          </w:tcPr>
          <w:p w14:paraId="669DA35C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CCGGTCGCCACAGATGGCGC-3´</w:t>
            </w:r>
          </w:p>
        </w:tc>
      </w:tr>
      <w:tr w:rsidR="00912470" w:rsidRPr="00912470" w14:paraId="04563D5B" w14:textId="77777777" w:rsidTr="001C510D">
        <w:trPr>
          <w:trHeight w:val="312"/>
        </w:trPr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7B2E4A2F" w14:textId="77777777" w:rsidR="00912470" w:rsidRPr="00414927" w:rsidRDefault="00414927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Il</w:t>
            </w:r>
            <w:r w:rsidR="00087483" w:rsidRPr="00414927">
              <w:rPr>
                <w:rFonts w:ascii="Times New Roman" w:hAnsi="Times New Roman" w:cs="Times New Roman"/>
                <w:i/>
              </w:rPr>
              <w:t>-6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39E0F632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06519F3B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CAGTTGCCTTCTTGGGACTG-3´</w:t>
            </w:r>
          </w:p>
        </w:tc>
      </w:tr>
      <w:tr w:rsidR="00912470" w:rsidRPr="00912470" w14:paraId="34E8BC73" w14:textId="77777777" w:rsidTr="001C510D">
        <w:trPr>
          <w:trHeight w:val="312"/>
        </w:trPr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7B7C71E5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702A53FA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22E48C57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GTTCATACAATCAGAATTGC-3´</w:t>
            </w:r>
          </w:p>
        </w:tc>
      </w:tr>
      <w:tr w:rsidR="00912470" w:rsidRPr="00912470" w14:paraId="457DD202" w14:textId="77777777" w:rsidTr="001C510D">
        <w:trPr>
          <w:trHeight w:val="312"/>
        </w:trPr>
        <w:tc>
          <w:tcPr>
            <w:tcW w:w="1728" w:type="dxa"/>
            <w:vMerge w:val="restart"/>
            <w:vAlign w:val="center"/>
          </w:tcPr>
          <w:p w14:paraId="5F924F42" w14:textId="77777777" w:rsidR="00912470" w:rsidRPr="00414927" w:rsidRDefault="00087483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p16</w:t>
            </w:r>
          </w:p>
        </w:tc>
        <w:tc>
          <w:tcPr>
            <w:tcW w:w="1729" w:type="dxa"/>
            <w:vAlign w:val="center"/>
          </w:tcPr>
          <w:p w14:paraId="0AF77BC2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vAlign w:val="center"/>
          </w:tcPr>
          <w:p w14:paraId="535380B7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GGGGTTTCGCCCAACGCCCCGA-3´</w:t>
            </w:r>
          </w:p>
        </w:tc>
      </w:tr>
      <w:tr w:rsidR="00912470" w:rsidRPr="00912470" w14:paraId="24117335" w14:textId="77777777" w:rsidTr="001C510D">
        <w:trPr>
          <w:trHeight w:val="312"/>
        </w:trPr>
        <w:tc>
          <w:tcPr>
            <w:tcW w:w="1728" w:type="dxa"/>
            <w:vMerge/>
            <w:vAlign w:val="center"/>
          </w:tcPr>
          <w:p w14:paraId="06EE754A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vAlign w:val="center"/>
          </w:tcPr>
          <w:p w14:paraId="05165434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vAlign w:val="center"/>
          </w:tcPr>
          <w:p w14:paraId="44A90AD5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TGCAGCACCACCAGCGTGTCC-3´</w:t>
            </w:r>
          </w:p>
        </w:tc>
      </w:tr>
      <w:tr w:rsidR="00912470" w:rsidRPr="00912470" w14:paraId="7A97B674" w14:textId="77777777" w:rsidTr="001C510D">
        <w:trPr>
          <w:trHeight w:val="312"/>
        </w:trPr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4C7D8C53" w14:textId="77777777" w:rsidR="00912470" w:rsidRPr="00414927" w:rsidRDefault="00087483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p21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077D1E5A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66022022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CGGTGGAACTTTGACTTCGT-3´</w:t>
            </w:r>
          </w:p>
        </w:tc>
      </w:tr>
      <w:tr w:rsidR="00912470" w:rsidRPr="00912470" w14:paraId="0D286215" w14:textId="77777777" w:rsidTr="001C510D">
        <w:trPr>
          <w:trHeight w:val="312"/>
        </w:trPr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293F74E1" w14:textId="77777777" w:rsidR="00912470" w:rsidRPr="00414927" w:rsidRDefault="00912470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0273B595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2C09C070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TCTGCGCTTGGAGTGATAGA-3´</w:t>
            </w:r>
          </w:p>
        </w:tc>
      </w:tr>
      <w:tr w:rsidR="00713B88" w:rsidRPr="00912470" w14:paraId="271031F3" w14:textId="77777777" w:rsidTr="001C510D">
        <w:trPr>
          <w:trHeight w:val="312"/>
        </w:trPr>
        <w:tc>
          <w:tcPr>
            <w:tcW w:w="1728" w:type="dxa"/>
            <w:vMerge w:val="restart"/>
            <w:vAlign w:val="center"/>
          </w:tcPr>
          <w:p w14:paraId="61477E7E" w14:textId="7B4DFFB4" w:rsidR="00713B88" w:rsidRPr="00414927" w:rsidRDefault="000619DA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</w:t>
            </w:r>
            <w:r w:rsidR="00713B88">
              <w:rPr>
                <w:rFonts w:ascii="Times New Roman" w:hAnsi="Times New Roman" w:cs="Times New Roman"/>
                <w:i/>
              </w:rPr>
              <w:t>-10</w:t>
            </w:r>
          </w:p>
        </w:tc>
        <w:tc>
          <w:tcPr>
            <w:tcW w:w="1729" w:type="dxa"/>
            <w:vAlign w:val="center"/>
          </w:tcPr>
          <w:p w14:paraId="0ECC90D4" w14:textId="77777777" w:rsidR="00713B88" w:rsidRPr="00912470" w:rsidRDefault="00713B88" w:rsidP="00F17F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vAlign w:val="center"/>
          </w:tcPr>
          <w:p w14:paraId="58DCBB74" w14:textId="1F62101B" w:rsidR="00713B88" w:rsidRPr="00087483" w:rsidRDefault="000619DA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</w:t>
            </w:r>
            <w:r w:rsidRPr="000619DA">
              <w:rPr>
                <w:rFonts w:ascii="Times New Roman" w:hAnsi="Times New Roman" w:cs="Times New Roman"/>
              </w:rPr>
              <w:t>CTGCACCCACTTCCCAG</w:t>
            </w:r>
            <w:r w:rsidRPr="00087483">
              <w:rPr>
                <w:rFonts w:ascii="Times New Roman" w:hAnsi="Times New Roman" w:cs="Times New Roman"/>
              </w:rPr>
              <w:t>-3´</w:t>
            </w:r>
          </w:p>
        </w:tc>
      </w:tr>
      <w:tr w:rsidR="00713B88" w:rsidRPr="00912470" w14:paraId="5320A002" w14:textId="77777777" w:rsidTr="001C510D">
        <w:trPr>
          <w:trHeight w:val="312"/>
        </w:trPr>
        <w:tc>
          <w:tcPr>
            <w:tcW w:w="1728" w:type="dxa"/>
            <w:vMerge/>
            <w:vAlign w:val="center"/>
          </w:tcPr>
          <w:p w14:paraId="335904D4" w14:textId="77777777" w:rsidR="00713B88" w:rsidRDefault="00713B88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vAlign w:val="center"/>
          </w:tcPr>
          <w:p w14:paraId="791B12C7" w14:textId="77777777" w:rsidR="00713B88" w:rsidRPr="00912470" w:rsidRDefault="00713B88" w:rsidP="00F17F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vAlign w:val="center"/>
          </w:tcPr>
          <w:p w14:paraId="1EAC4D5D" w14:textId="483191B9" w:rsidR="00713B88" w:rsidRPr="00087483" w:rsidRDefault="000619DA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</w:t>
            </w:r>
            <w:r w:rsidRPr="000619DA">
              <w:rPr>
                <w:rFonts w:ascii="Times New Roman" w:hAnsi="Times New Roman" w:cs="Times New Roman"/>
              </w:rPr>
              <w:t>AGAAATCGATGACAGCG</w:t>
            </w:r>
            <w:r w:rsidRPr="00087483">
              <w:rPr>
                <w:rFonts w:ascii="Times New Roman" w:hAnsi="Times New Roman" w:cs="Times New Roman"/>
              </w:rPr>
              <w:t>-3´</w:t>
            </w:r>
          </w:p>
        </w:tc>
      </w:tr>
      <w:tr w:rsidR="00713B88" w:rsidRPr="00912470" w14:paraId="5A1CE6D8" w14:textId="77777777" w:rsidTr="001C510D">
        <w:trPr>
          <w:trHeight w:val="312"/>
        </w:trPr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25A7418C" w14:textId="19DB7CF7" w:rsidR="00713B88" w:rsidRPr="00414927" w:rsidRDefault="000619DA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</w:t>
            </w:r>
            <w:r w:rsidR="00713B88">
              <w:rPr>
                <w:rFonts w:ascii="Times New Roman" w:hAnsi="Times New Roman" w:cs="Times New Roman"/>
                <w:i/>
              </w:rPr>
              <w:t>-22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1C8A6304" w14:textId="77777777" w:rsidR="00713B88" w:rsidRPr="00912470" w:rsidRDefault="00713B88" w:rsidP="00F17F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04054B0D" w14:textId="1CDA508F" w:rsidR="00713B88" w:rsidRPr="00087483" w:rsidRDefault="000619DA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</w:t>
            </w:r>
            <w:r w:rsidRPr="000619DA">
              <w:rPr>
                <w:rFonts w:ascii="Times New Roman" w:hAnsi="Times New Roman" w:cs="Times New Roman"/>
              </w:rPr>
              <w:t>GTCAACCGCACCTTTATGCT</w:t>
            </w:r>
            <w:r w:rsidRPr="00087483">
              <w:rPr>
                <w:rFonts w:ascii="Times New Roman" w:hAnsi="Times New Roman" w:cs="Times New Roman"/>
              </w:rPr>
              <w:t>-3´</w:t>
            </w:r>
          </w:p>
        </w:tc>
      </w:tr>
      <w:tr w:rsidR="00713B88" w:rsidRPr="00912470" w14:paraId="6BD57473" w14:textId="77777777" w:rsidTr="001C510D">
        <w:trPr>
          <w:trHeight w:val="312"/>
        </w:trPr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21D0E45B" w14:textId="77777777" w:rsidR="00713B88" w:rsidRDefault="00713B88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65D54282" w14:textId="77777777" w:rsidR="00713B88" w:rsidRPr="00912470" w:rsidRDefault="00713B88" w:rsidP="00F17F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shd w:val="clear" w:color="auto" w:fill="D9D9D9" w:themeFill="background1" w:themeFillShade="D9"/>
            <w:vAlign w:val="center"/>
          </w:tcPr>
          <w:p w14:paraId="4165720F" w14:textId="495F05F0" w:rsidR="00713B88" w:rsidRPr="00087483" w:rsidRDefault="000619DA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´-</w:t>
            </w:r>
            <w:r w:rsidRPr="000619DA">
              <w:rPr>
                <w:rFonts w:ascii="Times New Roman" w:hAnsi="Times New Roman" w:cs="Times New Roman"/>
              </w:rPr>
              <w:t>GTCAGGAAAGGCACCACCT</w:t>
            </w:r>
            <w:r w:rsidRPr="00087483">
              <w:rPr>
                <w:rFonts w:ascii="Times New Roman" w:hAnsi="Times New Roman" w:cs="Times New Roman"/>
              </w:rPr>
              <w:t>-3´</w:t>
            </w:r>
          </w:p>
        </w:tc>
      </w:tr>
      <w:tr w:rsidR="00912470" w:rsidRPr="00912470" w14:paraId="6F5390EB" w14:textId="77777777" w:rsidTr="001C510D">
        <w:trPr>
          <w:trHeight w:val="312"/>
        </w:trPr>
        <w:tc>
          <w:tcPr>
            <w:tcW w:w="1728" w:type="dxa"/>
            <w:vMerge w:val="restart"/>
            <w:vAlign w:val="center"/>
          </w:tcPr>
          <w:p w14:paraId="76E15928" w14:textId="77777777" w:rsidR="00912470" w:rsidRPr="00414927" w:rsidRDefault="00087483" w:rsidP="00F17F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4927">
              <w:rPr>
                <w:rFonts w:ascii="Times New Roman" w:hAnsi="Times New Roman" w:cs="Times New Roman"/>
                <w:i/>
              </w:rPr>
              <w:t>Pparγ2</w:t>
            </w:r>
          </w:p>
        </w:tc>
        <w:tc>
          <w:tcPr>
            <w:tcW w:w="1729" w:type="dxa"/>
            <w:vAlign w:val="center"/>
          </w:tcPr>
          <w:p w14:paraId="3E265DA0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31" w:type="dxa"/>
            <w:vAlign w:val="center"/>
          </w:tcPr>
          <w:p w14:paraId="60E293F9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’-GCTGTTATGGGTGAAACTCTG-3’</w:t>
            </w:r>
          </w:p>
        </w:tc>
      </w:tr>
      <w:tr w:rsidR="00912470" w:rsidRPr="00912470" w14:paraId="5FA896A9" w14:textId="77777777" w:rsidTr="001C510D">
        <w:trPr>
          <w:trHeight w:val="312"/>
        </w:trPr>
        <w:tc>
          <w:tcPr>
            <w:tcW w:w="1728" w:type="dxa"/>
            <w:vMerge/>
            <w:vAlign w:val="center"/>
          </w:tcPr>
          <w:p w14:paraId="73EB82ED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vAlign w:val="center"/>
          </w:tcPr>
          <w:p w14:paraId="2D0AAC2B" w14:textId="77777777" w:rsidR="00912470" w:rsidRPr="00912470" w:rsidRDefault="00912470" w:rsidP="00F17FF2">
            <w:pPr>
              <w:jc w:val="center"/>
              <w:rPr>
                <w:rFonts w:ascii="Times New Roman" w:hAnsi="Times New Roman" w:cs="Times New Roman"/>
              </w:rPr>
            </w:pPr>
            <w:r w:rsidRPr="0091247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31" w:type="dxa"/>
            <w:vAlign w:val="center"/>
          </w:tcPr>
          <w:p w14:paraId="0D7BC105" w14:textId="77777777" w:rsidR="00912470" w:rsidRPr="00912470" w:rsidRDefault="00087483" w:rsidP="00F17FF2">
            <w:pPr>
              <w:jc w:val="center"/>
              <w:rPr>
                <w:rFonts w:ascii="Times New Roman" w:hAnsi="Times New Roman" w:cs="Times New Roman"/>
              </w:rPr>
            </w:pPr>
            <w:r w:rsidRPr="00087483">
              <w:rPr>
                <w:rFonts w:ascii="Times New Roman" w:hAnsi="Times New Roman" w:cs="Times New Roman"/>
              </w:rPr>
              <w:t>5’-GAATAATAAGGTGGAGATGCAGG-3’</w:t>
            </w:r>
          </w:p>
        </w:tc>
      </w:tr>
    </w:tbl>
    <w:p w14:paraId="61A8B3EC" w14:textId="77777777" w:rsidR="002A52E0" w:rsidRDefault="002A52E0" w:rsidP="00F17FF2"/>
    <w:sectPr w:rsidR="002A52E0" w:rsidSect="00DF6725"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470"/>
    <w:rsid w:val="000619DA"/>
    <w:rsid w:val="00087483"/>
    <w:rsid w:val="00103E4F"/>
    <w:rsid w:val="001C510D"/>
    <w:rsid w:val="002A52E0"/>
    <w:rsid w:val="00414927"/>
    <w:rsid w:val="00713B88"/>
    <w:rsid w:val="007E1795"/>
    <w:rsid w:val="00912470"/>
    <w:rsid w:val="00AE3D67"/>
    <w:rsid w:val="00D00350"/>
    <w:rsid w:val="00DF6725"/>
    <w:rsid w:val="00F17FF2"/>
    <w:rsid w:val="00FE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F5A46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124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124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41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ios Informáticos</dc:creator>
  <cp:keywords/>
  <dc:description/>
  <cp:lastModifiedBy>Matias Avila Zaragozá</cp:lastModifiedBy>
  <cp:revision>2</cp:revision>
  <dcterms:created xsi:type="dcterms:W3CDTF">2017-07-31T09:09:00Z</dcterms:created>
  <dcterms:modified xsi:type="dcterms:W3CDTF">2017-07-31T09:09:00Z</dcterms:modified>
</cp:coreProperties>
</file>